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488"/>
        <w:gridCol w:w="1041"/>
        <w:gridCol w:w="1155"/>
        <w:gridCol w:w="1041"/>
        <w:gridCol w:w="1041"/>
      </w:tblGrid>
      <w:tr w:rsidR="00FB4B46" w:rsidRPr="00A41189" w:rsidTr="00FB4B46">
        <w:trPr>
          <w:trHeight w:val="1260"/>
        </w:trPr>
        <w:tc>
          <w:tcPr>
            <w:tcW w:w="54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1. Differentially expressed m6A modification related genes were identified in tumor tissues when compared with normal tissues.</w:t>
            </w:r>
          </w:p>
        </w:tc>
        <w:bookmarkStart w:id="0" w:name="_GoBack"/>
        <w:bookmarkEnd w:id="0"/>
      </w:tr>
      <w:tr w:rsidR="00FB4B46" w:rsidRPr="00A41189" w:rsidTr="00FB4B46">
        <w:trPr>
          <w:trHeight w:val="285"/>
        </w:trPr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AA14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80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19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54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18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04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64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44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1E-05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01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85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5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E-07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390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546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4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19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87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00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9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E-08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45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68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4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640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71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4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6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4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13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397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09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35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285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63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18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25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90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8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0E-06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834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12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725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15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61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28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35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-17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3H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1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83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1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863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40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48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5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02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06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94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E-15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17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319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1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446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4014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34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8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05</w:t>
            </w:r>
          </w:p>
        </w:tc>
      </w:tr>
      <w:tr w:rsidR="00FB4B46" w:rsidRPr="00A41189" w:rsidTr="00FB4B46">
        <w:trPr>
          <w:trHeight w:val="27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825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1866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661</w:t>
            </w:r>
          </w:p>
        </w:tc>
      </w:tr>
      <w:tr w:rsidR="00FB4B46" w:rsidRPr="00A41189" w:rsidTr="00FB4B46">
        <w:trPr>
          <w:trHeight w:val="285"/>
        </w:trPr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PR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9057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8231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59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46" w:rsidRPr="00A41189" w:rsidRDefault="00FB4B46" w:rsidP="00FB4B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11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11</w:t>
            </w:r>
          </w:p>
        </w:tc>
      </w:tr>
    </w:tbl>
    <w:p w:rsidR="00C52FCA" w:rsidRPr="00A41189" w:rsidRDefault="00C52FCA">
      <w:pPr>
        <w:rPr>
          <w:rFonts w:ascii="Times New Roman" w:hAnsi="Times New Roman" w:cs="Times New Roman"/>
        </w:rPr>
      </w:pPr>
    </w:p>
    <w:sectPr w:rsidR="00C52FCA" w:rsidRPr="00A4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CCE" w:rsidRDefault="004F7CCE" w:rsidP="00FB4B46">
      <w:r>
        <w:separator/>
      </w:r>
    </w:p>
  </w:endnote>
  <w:endnote w:type="continuationSeparator" w:id="0">
    <w:p w:rsidR="004F7CCE" w:rsidRDefault="004F7CCE" w:rsidP="00FB4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CCE" w:rsidRDefault="004F7CCE" w:rsidP="00FB4B46">
      <w:r>
        <w:separator/>
      </w:r>
    </w:p>
  </w:footnote>
  <w:footnote w:type="continuationSeparator" w:id="0">
    <w:p w:rsidR="004F7CCE" w:rsidRDefault="004F7CCE" w:rsidP="00FB4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F97"/>
    <w:rsid w:val="003B6F97"/>
    <w:rsid w:val="004F7CCE"/>
    <w:rsid w:val="00684DC3"/>
    <w:rsid w:val="00A41189"/>
    <w:rsid w:val="00C52FCA"/>
    <w:rsid w:val="00FB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B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4B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4B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5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3</cp:revision>
  <dcterms:created xsi:type="dcterms:W3CDTF">2019-11-09T13:00:00Z</dcterms:created>
  <dcterms:modified xsi:type="dcterms:W3CDTF">2019-11-09T13:06:00Z</dcterms:modified>
</cp:coreProperties>
</file>